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DF3E3" w14:textId="67D410BA" w:rsidR="00602F11" w:rsidRPr="006A1961" w:rsidRDefault="0064310E" w:rsidP="00602F11">
      <w:pPr>
        <w:rPr>
          <w:rFonts w:ascii="Times New Roman" w:hAnsi="Times New Roman" w:cs="Times New Roman"/>
          <w:b/>
          <w:bCs/>
          <w:kern w:val="44"/>
          <w:sz w:val="28"/>
          <w:szCs w:val="28"/>
        </w:rPr>
      </w:pPr>
      <w:r w:rsidRPr="0064310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02F11" w:rsidRPr="006A1961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602F11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602F11" w:rsidRPr="006A1961">
        <w:rPr>
          <w:rFonts w:ascii="Times New Roman" w:hAnsi="Times New Roman" w:cs="Times New Roman"/>
          <w:bCs/>
          <w:sz w:val="24"/>
          <w:szCs w:val="24"/>
        </w:rPr>
        <w:t xml:space="preserve">equences </w:t>
      </w:r>
      <w:r w:rsidR="00602F11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="00602F11" w:rsidRPr="006A196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bookmarkStart w:id="0" w:name="_Hlk132029850"/>
      <w:r w:rsidR="00602F11">
        <w:rPr>
          <w:rFonts w:ascii="Times New Roman" w:hAnsi="Times New Roman" w:cs="Times New Roman" w:hint="eastAsia"/>
          <w:bCs/>
          <w:sz w:val="24"/>
          <w:szCs w:val="24"/>
        </w:rPr>
        <w:t>siRNA</w:t>
      </w:r>
    </w:p>
    <w:tbl>
      <w:tblPr>
        <w:tblpPr w:leftFromText="180" w:rightFromText="180" w:vertAnchor="page" w:horzAnchor="margin" w:tblpXSpec="center" w:tblpY="2286"/>
        <w:tblW w:w="0" w:type="auto"/>
        <w:tblLook w:val="04A0" w:firstRow="1" w:lastRow="0" w:firstColumn="1" w:lastColumn="0" w:noHBand="0" w:noVBand="1"/>
      </w:tblPr>
      <w:tblGrid>
        <w:gridCol w:w="977"/>
        <w:gridCol w:w="2637"/>
        <w:gridCol w:w="2657"/>
      </w:tblGrid>
      <w:tr w:rsidR="004326AB" w:rsidRPr="00502EF9" w14:paraId="6CE51885" w14:textId="77777777" w:rsidTr="004326AB">
        <w:trPr>
          <w:trHeight w:val="46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bookmarkEnd w:id="0"/>
          <w:p w14:paraId="518D551F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502E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60760A0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se</w:t>
            </w:r>
            <w:r w:rsidRPr="00502E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’-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412B636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nti-s</w:t>
            </w:r>
            <w:r w:rsidRPr="00502EF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se</w:t>
            </w:r>
            <w:r w:rsidRPr="00502E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’-3’)</w:t>
            </w:r>
          </w:p>
        </w:tc>
      </w:tr>
      <w:tr w:rsidR="004326AB" w:rsidRPr="00502EF9" w14:paraId="61FA35C1" w14:textId="77777777" w:rsidTr="004326A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9D87" w14:textId="20718DB6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P-9-</w:t>
            </w:r>
            <w:r w:rsidR="004206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1D95" w14:textId="77777777" w:rsidR="004326AB" w:rsidRPr="00502EF9" w:rsidRDefault="004326AB" w:rsidP="004326A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EF9">
              <w:rPr>
                <w:rFonts w:ascii="Times New Roman" w:hAnsi="Times New Roman" w:cs="Times New Roman"/>
                <w:sz w:val="18"/>
                <w:szCs w:val="18"/>
              </w:rPr>
              <w:t>GGUGCGCGACGACGUCGA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3DB94B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CGACGUCGUCGCGCACC</w:t>
            </w:r>
          </w:p>
        </w:tc>
      </w:tr>
      <w:tr w:rsidR="004326AB" w:rsidRPr="00502EF9" w14:paraId="38CE92B3" w14:textId="77777777" w:rsidTr="004326A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2034" w14:textId="6D520FAD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P-9-</w:t>
            </w:r>
            <w:r w:rsidR="004206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44BA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UAUUGGAUCCAAAGCUA</w:t>
            </w:r>
          </w:p>
        </w:tc>
        <w:tc>
          <w:tcPr>
            <w:tcW w:w="0" w:type="auto"/>
          </w:tcPr>
          <w:p w14:paraId="32CE8B9B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GCUUUGGAUCCAAUAGG</w:t>
            </w:r>
          </w:p>
        </w:tc>
      </w:tr>
      <w:tr w:rsidR="004326AB" w:rsidRPr="00502EF9" w14:paraId="7E29AE81" w14:textId="77777777" w:rsidTr="004326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DEAB40" w14:textId="57B708F0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P-9-</w:t>
            </w:r>
            <w:r w:rsidR="004206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5CA85D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UCUAGGCUACAGCUUU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1B3EA20" w14:textId="77777777" w:rsidR="004326AB" w:rsidRPr="00502EF9" w:rsidRDefault="004326AB" w:rsidP="004326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2E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CUGUAGCCUAGAGCC</w:t>
            </w:r>
          </w:p>
        </w:tc>
      </w:tr>
    </w:tbl>
    <w:p w14:paraId="557D8C08" w14:textId="77777777" w:rsidR="00350BEC" w:rsidRDefault="00350BEC">
      <w:pPr>
        <w:rPr>
          <w:rFonts w:hint="eastAsia"/>
        </w:rPr>
      </w:pPr>
    </w:p>
    <w:sectPr w:rsidR="00350BEC" w:rsidSect="00DF405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277B4" w14:textId="77777777" w:rsidR="00EF451B" w:rsidRDefault="00EF451B" w:rsidP="00502EF9">
      <w:pPr>
        <w:rPr>
          <w:rFonts w:hint="eastAsia"/>
        </w:rPr>
      </w:pPr>
      <w:r>
        <w:separator/>
      </w:r>
    </w:p>
  </w:endnote>
  <w:endnote w:type="continuationSeparator" w:id="0">
    <w:p w14:paraId="3801ECBE" w14:textId="77777777" w:rsidR="00EF451B" w:rsidRDefault="00EF451B" w:rsidP="00502E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43B15" w14:textId="77777777" w:rsidR="00EF451B" w:rsidRDefault="00EF451B" w:rsidP="00502EF9">
      <w:pPr>
        <w:rPr>
          <w:rFonts w:hint="eastAsia"/>
        </w:rPr>
      </w:pPr>
      <w:r>
        <w:separator/>
      </w:r>
    </w:p>
  </w:footnote>
  <w:footnote w:type="continuationSeparator" w:id="0">
    <w:p w14:paraId="20F68C61" w14:textId="77777777" w:rsidR="00EF451B" w:rsidRDefault="00EF451B" w:rsidP="00502E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11"/>
    <w:rsid w:val="000F13FA"/>
    <w:rsid w:val="00171EDE"/>
    <w:rsid w:val="002B0BA7"/>
    <w:rsid w:val="00350BEC"/>
    <w:rsid w:val="004206B6"/>
    <w:rsid w:val="004326AB"/>
    <w:rsid w:val="00502EF9"/>
    <w:rsid w:val="00602F11"/>
    <w:rsid w:val="006243F5"/>
    <w:rsid w:val="0064310E"/>
    <w:rsid w:val="006F37A0"/>
    <w:rsid w:val="007375E3"/>
    <w:rsid w:val="0078339D"/>
    <w:rsid w:val="007F7EE4"/>
    <w:rsid w:val="00A124B0"/>
    <w:rsid w:val="00C00DDD"/>
    <w:rsid w:val="00C522D9"/>
    <w:rsid w:val="00CA4AE5"/>
    <w:rsid w:val="00DF4059"/>
    <w:rsid w:val="00E65D85"/>
    <w:rsid w:val="00EF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609E5"/>
  <w15:chartTrackingRefBased/>
  <w15:docId w15:val="{4A6383F0-E224-4326-B816-B5D477153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F1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2F1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2F1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2F1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2F1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2F1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2F1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2F1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2F1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2F1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2F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2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2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2F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2F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2F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2F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2F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2F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2F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02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2F1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02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2F1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02F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2F1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02F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2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02F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2F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E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EF9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502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EF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huo Ge</dc:creator>
  <cp:keywords/>
  <dc:description/>
  <cp:lastModifiedBy>Yangshuo Ge</cp:lastModifiedBy>
  <cp:revision>9</cp:revision>
  <dcterms:created xsi:type="dcterms:W3CDTF">2026-01-18T15:02:00Z</dcterms:created>
  <dcterms:modified xsi:type="dcterms:W3CDTF">2026-01-19T14:28:00Z</dcterms:modified>
</cp:coreProperties>
</file>